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AB88" w14:textId="18448548" w:rsidR="004F1DDD" w:rsidRPr="009A5DE0" w:rsidRDefault="004F1DDD">
      <w:pPr>
        <w:rPr>
          <w:b/>
          <w:bCs/>
        </w:rPr>
      </w:pPr>
      <w:r w:rsidRPr="002F7CF2">
        <w:rPr>
          <w:b/>
          <w:bCs/>
        </w:rPr>
        <w:t xml:space="preserve">Supplementary Table </w:t>
      </w:r>
      <w:r w:rsidR="009A5DE0">
        <w:rPr>
          <w:b/>
          <w:bCs/>
        </w:rPr>
        <w:t xml:space="preserve">1. </w:t>
      </w:r>
      <w:r>
        <w:t xml:space="preserve">Comparison of equid herpesvirus type 1 (EHV-1) </w:t>
      </w:r>
      <w:proofErr w:type="spellStart"/>
      <w:r w:rsidR="00CB43A8">
        <w:t>pseudotype</w:t>
      </w:r>
      <w:proofErr w:type="spellEnd"/>
      <w:r w:rsidR="00CB43A8">
        <w:t xml:space="preserve"> particle test (</w:t>
      </w:r>
      <w:proofErr w:type="spellStart"/>
      <w:r w:rsidR="00CB43A8">
        <w:t>ppNT</w:t>
      </w:r>
      <w:proofErr w:type="spellEnd"/>
      <w:r w:rsidR="00CB43A8">
        <w:t xml:space="preserve">) and native virus neutralisation (VN) assay </w:t>
      </w:r>
      <w:r w:rsidR="002F7CF2">
        <w:t>A</w:t>
      </w:r>
      <w:r w:rsidR="00CB43A8">
        <w:t>ntibody titres obtained by EHV-1 VN assay (using the RK-13 cell line) are compared with the reciprocal of the IC</w:t>
      </w:r>
      <w:r w:rsidR="00CB43A8" w:rsidRPr="00CB43A8">
        <w:rPr>
          <w:vertAlign w:val="subscript"/>
        </w:rPr>
        <w:t>50</w:t>
      </w:r>
      <w:r w:rsidR="00CB43A8">
        <w:t xml:space="preserve"> values with </w:t>
      </w:r>
      <w:proofErr w:type="spellStart"/>
      <w:r w:rsidR="00CB43A8">
        <w:t>ppNT</w:t>
      </w:r>
      <w:proofErr w:type="spellEnd"/>
      <w:r w:rsidR="00CB43A8">
        <w:t xml:space="preserve"> (log neutralisation titre) using serum samples collected from </w:t>
      </w:r>
      <w:proofErr w:type="gramStart"/>
      <w:r w:rsidR="00CB43A8">
        <w:t>experimentally-infected</w:t>
      </w:r>
      <w:proofErr w:type="gramEnd"/>
      <w:r w:rsidR="00CB43A8">
        <w:t xml:space="preserve"> (on Day 5) horses A, B, C and D, from Days 8-18.</w:t>
      </w:r>
    </w:p>
    <w:p w14:paraId="5F4B9B5B" w14:textId="77777777" w:rsidR="004F1DDD" w:rsidRDefault="004F1DDD"/>
    <w:tbl>
      <w:tblPr>
        <w:tblW w:w="102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0"/>
        <w:gridCol w:w="800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21"/>
      </w:tblGrid>
      <w:tr w:rsidR="004F1DDD" w:rsidRPr="009A5092" w14:paraId="687BBE5D" w14:textId="77777777" w:rsidTr="00AD4E3A">
        <w:trPr>
          <w:trHeight w:val="411"/>
        </w:trPr>
        <w:tc>
          <w:tcPr>
            <w:tcW w:w="102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32553" w14:textId="77777777" w:rsidR="004F1DDD" w:rsidRPr="009A5092" w:rsidRDefault="004F1DDD" w:rsidP="00AD4E3A">
            <w:pPr>
              <w:jc w:val="center"/>
            </w:pPr>
            <w:r w:rsidRPr="009A5092">
              <w:rPr>
                <w:b/>
                <w:bCs/>
                <w:lang w:val="en-US"/>
              </w:rPr>
              <w:t>HORSE A</w:t>
            </w:r>
          </w:p>
        </w:tc>
      </w:tr>
      <w:tr w:rsidR="004F1DDD" w:rsidRPr="009A5092" w14:paraId="5B9AE233" w14:textId="77777777" w:rsidTr="00AD4E3A">
        <w:trPr>
          <w:trHeight w:val="411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2D996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Sample Day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24D99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7B509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8D491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F7E4B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CBEE3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3FAC9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8AF36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67B50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59DF4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97714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A0126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18</w:t>
            </w:r>
          </w:p>
        </w:tc>
      </w:tr>
      <w:tr w:rsidR="004F1DDD" w:rsidRPr="009A5092" w14:paraId="4581DC6E" w14:textId="77777777" w:rsidTr="00AD4E3A">
        <w:trPr>
          <w:trHeight w:val="411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49EBC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EHV-1 VN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A74D3" w14:textId="77777777" w:rsidR="004F1DDD" w:rsidRPr="009A5092" w:rsidRDefault="004F1DDD" w:rsidP="00AD4E3A">
            <w:r w:rsidRPr="009A5092">
              <w:rPr>
                <w:lang w:val="en-US"/>
              </w:rPr>
              <w:t>2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0BD64" w14:textId="77777777" w:rsidR="004F1DDD" w:rsidRPr="009A5092" w:rsidRDefault="004F1DDD" w:rsidP="00AD4E3A">
            <w:r w:rsidRPr="009A5092">
              <w:rPr>
                <w:lang w:val="en-US"/>
              </w:rPr>
              <w:t>2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E46AB" w14:textId="77777777" w:rsidR="004F1DDD" w:rsidRPr="009A5092" w:rsidRDefault="004F1DDD" w:rsidP="00AD4E3A">
            <w:r w:rsidRPr="009A5092">
              <w:rPr>
                <w:lang w:val="en-US"/>
              </w:rPr>
              <w:t>3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A07CF" w14:textId="77777777" w:rsidR="004F1DDD" w:rsidRPr="009A5092" w:rsidRDefault="004F1DDD" w:rsidP="00AD4E3A">
            <w:r w:rsidRPr="009A5092">
              <w:rPr>
                <w:lang w:val="en-US"/>
              </w:rPr>
              <w:t>6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BA4312" w14:textId="77777777" w:rsidR="004F1DDD" w:rsidRPr="009A5092" w:rsidRDefault="004F1DDD" w:rsidP="00AD4E3A">
            <w:r w:rsidRPr="009A5092">
              <w:rPr>
                <w:lang w:val="en-US"/>
              </w:rPr>
              <w:t>6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C168E" w14:textId="77777777" w:rsidR="004F1DDD" w:rsidRPr="009A5092" w:rsidRDefault="004F1DDD" w:rsidP="00AD4E3A">
            <w:r w:rsidRPr="009A5092">
              <w:rPr>
                <w:lang w:val="en-US"/>
              </w:rPr>
              <w:t>7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A19BA" w14:textId="77777777" w:rsidR="004F1DDD" w:rsidRPr="009A5092" w:rsidRDefault="004F1DDD" w:rsidP="00AD4E3A">
            <w:r w:rsidRPr="009A5092">
              <w:rPr>
                <w:lang w:val="en-US"/>
              </w:rPr>
              <w:t>8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9F41A" w14:textId="77777777" w:rsidR="004F1DDD" w:rsidRPr="009A5092" w:rsidRDefault="004F1DDD" w:rsidP="00AD4E3A">
            <w:r w:rsidRPr="009A5092">
              <w:rPr>
                <w:lang w:val="en-US"/>
              </w:rPr>
              <w:t>8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642EA" w14:textId="77777777" w:rsidR="004F1DDD" w:rsidRPr="009A5092" w:rsidRDefault="004F1DDD" w:rsidP="00AD4E3A">
            <w:r w:rsidRPr="009A5092">
              <w:rPr>
                <w:lang w:val="en-US"/>
              </w:rPr>
              <w:t>5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1F10F" w14:textId="77777777" w:rsidR="004F1DDD" w:rsidRPr="009A5092" w:rsidRDefault="004F1DDD" w:rsidP="00AD4E3A">
            <w:r w:rsidRPr="009A5092">
              <w:rPr>
                <w:lang w:val="en-US"/>
              </w:rPr>
              <w:t>7.59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09B56D" w14:textId="77777777" w:rsidR="004F1DDD" w:rsidRPr="009A5092" w:rsidRDefault="004F1DDD" w:rsidP="00AD4E3A">
            <w:r w:rsidRPr="009A5092">
              <w:rPr>
                <w:lang w:val="en-US"/>
              </w:rPr>
              <w:t>8.00</w:t>
            </w:r>
          </w:p>
        </w:tc>
      </w:tr>
      <w:tr w:rsidR="004F1DDD" w:rsidRPr="009A5092" w14:paraId="6B2A9EC1" w14:textId="77777777" w:rsidTr="00AD4E3A">
        <w:trPr>
          <w:trHeight w:val="18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24CE4" w14:textId="77777777" w:rsidR="004F1DDD" w:rsidRPr="009A5092" w:rsidRDefault="004F1DDD" w:rsidP="00AD4E3A">
            <w:r w:rsidRPr="009A5092">
              <w:rPr>
                <w:b/>
                <w:bCs/>
                <w:lang w:val="en-US"/>
              </w:rPr>
              <w:t>Log ppNT</w:t>
            </w:r>
            <w:r w:rsidRPr="009A5092">
              <w:rPr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7C9401" w14:textId="77777777" w:rsidR="004F1DDD" w:rsidRPr="009A5092" w:rsidRDefault="004F1DDD" w:rsidP="00AD4E3A">
            <w:r w:rsidRPr="009A5092">
              <w:rPr>
                <w:lang w:val="en-US"/>
              </w:rPr>
              <w:t>7.03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6C7A6" w14:textId="77777777" w:rsidR="004F1DDD" w:rsidRPr="009A5092" w:rsidRDefault="004F1DDD" w:rsidP="00AD4E3A">
            <w:r w:rsidRPr="009A5092">
              <w:rPr>
                <w:lang w:val="en-US"/>
              </w:rPr>
              <w:t>8.48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60A9E" w14:textId="77777777" w:rsidR="004F1DDD" w:rsidRPr="009A5092" w:rsidRDefault="004F1DDD" w:rsidP="00AD4E3A">
            <w:r w:rsidRPr="009A5092">
              <w:rPr>
                <w:lang w:val="en-US"/>
              </w:rPr>
              <w:t>11.13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204AB" w14:textId="77777777" w:rsidR="004F1DDD" w:rsidRPr="009A5092" w:rsidRDefault="004F1DDD" w:rsidP="00AD4E3A">
            <w:r w:rsidRPr="009A5092">
              <w:rPr>
                <w:lang w:val="en-US"/>
              </w:rPr>
              <w:t>11.83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A19F1" w14:textId="77777777" w:rsidR="004F1DDD" w:rsidRPr="009A5092" w:rsidRDefault="004F1DDD" w:rsidP="00AD4E3A">
            <w:r w:rsidRPr="009A5092">
              <w:rPr>
                <w:lang w:val="en-US"/>
              </w:rPr>
              <w:t>13.2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21C47" w14:textId="77777777" w:rsidR="004F1DDD" w:rsidRPr="009A5092" w:rsidRDefault="004F1DDD" w:rsidP="00AD4E3A">
            <w:r w:rsidRPr="009A5092">
              <w:rPr>
                <w:lang w:val="en-US"/>
              </w:rPr>
              <w:t>16.26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38E96" w14:textId="77777777" w:rsidR="004F1DDD" w:rsidRPr="009A5092" w:rsidRDefault="004F1DDD" w:rsidP="00AD4E3A">
            <w:r w:rsidRPr="009A5092">
              <w:rPr>
                <w:lang w:val="en-US"/>
              </w:rPr>
              <w:t>15.15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1CC36" w14:textId="77777777" w:rsidR="004F1DDD" w:rsidRPr="009A5092" w:rsidRDefault="004F1DDD" w:rsidP="00AD4E3A">
            <w:r w:rsidRPr="009A5092">
              <w:rPr>
                <w:lang w:val="en-US"/>
              </w:rPr>
              <w:t>13.1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4048B" w14:textId="77777777" w:rsidR="004F1DDD" w:rsidRPr="009A5092" w:rsidRDefault="004F1DDD" w:rsidP="00AD4E3A">
            <w:r w:rsidRPr="009A5092">
              <w:rPr>
                <w:lang w:val="en-US"/>
              </w:rPr>
              <w:t>14.1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F0292" w14:textId="77777777" w:rsidR="004F1DDD" w:rsidRPr="009A5092" w:rsidRDefault="004F1DDD" w:rsidP="00AD4E3A">
            <w:r w:rsidRPr="009A5092">
              <w:rPr>
                <w:lang w:val="en-US"/>
              </w:rPr>
              <w:t>13.00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B245BF" w14:textId="77777777" w:rsidR="004F1DDD" w:rsidRPr="009A5092" w:rsidRDefault="004F1DDD" w:rsidP="00AD4E3A">
            <w:r w:rsidRPr="009A5092">
              <w:rPr>
                <w:lang w:val="en-US"/>
              </w:rPr>
              <w:t>17.27</w:t>
            </w:r>
          </w:p>
        </w:tc>
      </w:tr>
      <w:tr w:rsidR="004F1DDD" w:rsidRPr="009A5092" w14:paraId="2CEE1C67" w14:textId="77777777" w:rsidTr="00AD4E3A">
        <w:trPr>
          <w:trHeight w:val="18"/>
        </w:trPr>
        <w:tc>
          <w:tcPr>
            <w:tcW w:w="10200" w:type="dxa"/>
            <w:gridSpan w:val="1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94161" w14:textId="77777777" w:rsidR="004F1DDD" w:rsidRPr="009A5092" w:rsidRDefault="004F1DDD" w:rsidP="00AD4E3A">
            <w:pPr>
              <w:rPr>
                <w:lang w:val="en-US"/>
              </w:rPr>
            </w:pPr>
          </w:p>
        </w:tc>
      </w:tr>
      <w:tr w:rsidR="004F1DDD" w:rsidRPr="00D06BD9" w14:paraId="19A5BB40" w14:textId="77777777" w:rsidTr="00AD4E3A">
        <w:trPr>
          <w:trHeight w:val="426"/>
        </w:trPr>
        <w:tc>
          <w:tcPr>
            <w:tcW w:w="102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4600D" w14:textId="77777777" w:rsidR="004F1DDD" w:rsidRPr="00D06BD9" w:rsidRDefault="004F1DDD" w:rsidP="00AD4E3A">
            <w:pPr>
              <w:jc w:val="center"/>
            </w:pPr>
            <w:r w:rsidRPr="00D06BD9">
              <w:rPr>
                <w:b/>
                <w:bCs/>
                <w:lang w:val="en-US"/>
              </w:rPr>
              <w:t>HORSE B</w:t>
            </w:r>
          </w:p>
        </w:tc>
      </w:tr>
      <w:tr w:rsidR="004F1DDD" w:rsidRPr="00D06BD9" w14:paraId="1A4DC7E3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D48A4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Sample Day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86C82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8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78228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9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90496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0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1AFFC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1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90094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2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82A2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3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5BB5C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4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1A42B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5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3E742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6</w:t>
            </w:r>
          </w:p>
        </w:tc>
        <w:tc>
          <w:tcPr>
            <w:tcW w:w="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B762B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7</w:t>
            </w:r>
          </w:p>
        </w:tc>
        <w:tc>
          <w:tcPr>
            <w:tcW w:w="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1030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8</w:t>
            </w:r>
          </w:p>
        </w:tc>
      </w:tr>
      <w:tr w:rsidR="004F1DDD" w:rsidRPr="00D06BD9" w14:paraId="1804DFEB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A069D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EHV-1 VN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C82E2" w14:textId="77777777" w:rsidR="004F1DDD" w:rsidRPr="00D06BD9" w:rsidRDefault="004F1DDD" w:rsidP="00AD4E3A">
            <w:r w:rsidRPr="00D06BD9">
              <w:rPr>
                <w:lang w:val="en-US"/>
              </w:rPr>
              <w:t>2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960DBE" w14:textId="77777777" w:rsidR="004F1DDD" w:rsidRPr="00D06BD9" w:rsidRDefault="004F1DDD" w:rsidP="00AD4E3A">
            <w:r w:rsidRPr="00D06BD9">
              <w:rPr>
                <w:lang w:val="en-US"/>
              </w:rPr>
              <w:t>3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9EC65" w14:textId="77777777" w:rsidR="004F1DDD" w:rsidRPr="00D06BD9" w:rsidRDefault="004F1DDD" w:rsidP="00AD4E3A">
            <w:r w:rsidRPr="00D06BD9">
              <w:rPr>
                <w:lang w:val="en-US"/>
              </w:rPr>
              <w:t>5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EA547" w14:textId="77777777" w:rsidR="004F1DDD" w:rsidRPr="00D06BD9" w:rsidRDefault="004F1DDD" w:rsidP="00AD4E3A">
            <w:r w:rsidRPr="00D06BD9">
              <w:rPr>
                <w:lang w:val="en-US"/>
              </w:rPr>
              <w:t>6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74C50" w14:textId="77777777" w:rsidR="004F1DDD" w:rsidRPr="00D06BD9" w:rsidRDefault="004F1DDD" w:rsidP="00AD4E3A">
            <w:r w:rsidRPr="00D06BD9">
              <w:rPr>
                <w:lang w:val="en-US"/>
              </w:rPr>
              <w:t>6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789C2" w14:textId="77777777" w:rsidR="004F1DDD" w:rsidRPr="00D06BD9" w:rsidRDefault="004F1DDD" w:rsidP="00AD4E3A">
            <w:r w:rsidRPr="00D06BD9">
              <w:rPr>
                <w:lang w:val="en-US"/>
              </w:rPr>
              <w:t>8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C9225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F77E6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77FF4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04A5D6" w14:textId="77777777" w:rsidR="004F1DDD" w:rsidRPr="00D06BD9" w:rsidRDefault="004F1DDD" w:rsidP="00AD4E3A">
            <w:r w:rsidRPr="00D06BD9">
              <w:rPr>
                <w:lang w:val="en-US"/>
              </w:rPr>
              <w:t>7.00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AAF54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</w:tr>
      <w:tr w:rsidR="004F1DDD" w:rsidRPr="00D06BD9" w14:paraId="50AA4CC2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EE8E8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Log ppNT</w:t>
            </w:r>
            <w:r w:rsidRPr="00D06BD9">
              <w:rPr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09B809" w14:textId="77777777" w:rsidR="004F1DDD" w:rsidRPr="00D06BD9" w:rsidRDefault="004F1DDD" w:rsidP="00AD4E3A">
            <w:r w:rsidRPr="00D06BD9">
              <w:rPr>
                <w:lang w:val="en-US"/>
              </w:rPr>
              <w:t>8.26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63479" w14:textId="77777777" w:rsidR="004F1DDD" w:rsidRPr="00D06BD9" w:rsidRDefault="004F1DDD" w:rsidP="00AD4E3A">
            <w:r w:rsidRPr="00D06BD9">
              <w:rPr>
                <w:lang w:val="en-US"/>
              </w:rPr>
              <w:t>7.43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7BB88" w14:textId="77777777" w:rsidR="004F1DDD" w:rsidRPr="00D06BD9" w:rsidRDefault="004F1DDD" w:rsidP="00AD4E3A">
            <w:r w:rsidRPr="00D06BD9">
              <w:rPr>
                <w:lang w:val="en-US"/>
              </w:rPr>
              <w:t>8.1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2255F" w14:textId="77777777" w:rsidR="004F1DDD" w:rsidRPr="00D06BD9" w:rsidRDefault="004F1DDD" w:rsidP="00AD4E3A">
            <w:r w:rsidRPr="00D06BD9">
              <w:rPr>
                <w:lang w:val="en-US"/>
              </w:rPr>
              <w:t>9.32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0ACF7" w14:textId="77777777" w:rsidR="004F1DDD" w:rsidRPr="00D06BD9" w:rsidRDefault="004F1DDD" w:rsidP="00AD4E3A">
            <w:r w:rsidRPr="00D06BD9">
              <w:rPr>
                <w:lang w:val="en-US"/>
              </w:rPr>
              <w:t>11.35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85871" w14:textId="77777777" w:rsidR="004F1DDD" w:rsidRPr="00D06BD9" w:rsidRDefault="004F1DDD" w:rsidP="00AD4E3A">
            <w:r w:rsidRPr="00D06BD9">
              <w:rPr>
                <w:lang w:val="en-US"/>
              </w:rPr>
              <w:t>11.71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5E9A6" w14:textId="77777777" w:rsidR="004F1DDD" w:rsidRPr="00D06BD9" w:rsidRDefault="004F1DDD" w:rsidP="00AD4E3A">
            <w:r w:rsidRPr="00D06BD9">
              <w:rPr>
                <w:lang w:val="en-US"/>
              </w:rPr>
              <w:t>11.67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017638" w14:textId="77777777" w:rsidR="004F1DDD" w:rsidRPr="00D06BD9" w:rsidRDefault="004F1DDD" w:rsidP="00AD4E3A">
            <w:r w:rsidRPr="00D06BD9">
              <w:rPr>
                <w:lang w:val="en-US"/>
              </w:rPr>
              <w:t>12.23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1385C" w14:textId="77777777" w:rsidR="004F1DDD" w:rsidRPr="00D06BD9" w:rsidRDefault="004F1DDD" w:rsidP="00AD4E3A">
            <w:r w:rsidRPr="00D06BD9">
              <w:rPr>
                <w:lang w:val="en-US"/>
              </w:rPr>
              <w:t>12.47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7BD81F" w14:textId="77777777" w:rsidR="004F1DDD" w:rsidRPr="00D06BD9" w:rsidRDefault="004F1DDD" w:rsidP="00AD4E3A">
            <w:r w:rsidRPr="00D06BD9">
              <w:rPr>
                <w:lang w:val="en-US"/>
              </w:rPr>
              <w:t>14.65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EE7AB" w14:textId="77777777" w:rsidR="004F1DDD" w:rsidRPr="00D06BD9" w:rsidRDefault="004F1DDD" w:rsidP="00AD4E3A">
            <w:r w:rsidRPr="00D06BD9">
              <w:rPr>
                <w:lang w:val="en-US"/>
              </w:rPr>
              <w:t>12.32</w:t>
            </w:r>
          </w:p>
        </w:tc>
      </w:tr>
      <w:tr w:rsidR="004F1DDD" w:rsidRPr="00D06BD9" w14:paraId="76D9D556" w14:textId="77777777" w:rsidTr="00AD4E3A">
        <w:trPr>
          <w:trHeight w:val="426"/>
        </w:trPr>
        <w:tc>
          <w:tcPr>
            <w:tcW w:w="10200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F8CD0" w14:textId="77777777" w:rsidR="004F1DDD" w:rsidRPr="00D06BD9" w:rsidRDefault="004F1DDD" w:rsidP="00AD4E3A">
            <w:pPr>
              <w:rPr>
                <w:lang w:val="en-US"/>
              </w:rPr>
            </w:pPr>
          </w:p>
        </w:tc>
      </w:tr>
      <w:tr w:rsidR="004F1DDD" w:rsidRPr="00D06BD9" w14:paraId="56DFF96C" w14:textId="77777777" w:rsidTr="00AD4E3A">
        <w:trPr>
          <w:trHeight w:val="426"/>
        </w:trPr>
        <w:tc>
          <w:tcPr>
            <w:tcW w:w="102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A32EA" w14:textId="77777777" w:rsidR="004F1DDD" w:rsidRPr="00D06BD9" w:rsidRDefault="004F1DDD" w:rsidP="00AD4E3A">
            <w:pPr>
              <w:jc w:val="center"/>
            </w:pPr>
            <w:r w:rsidRPr="00D06BD9">
              <w:rPr>
                <w:b/>
                <w:bCs/>
                <w:lang w:val="en-US"/>
              </w:rPr>
              <w:t>HORSE C</w:t>
            </w:r>
          </w:p>
        </w:tc>
      </w:tr>
      <w:tr w:rsidR="004F1DDD" w:rsidRPr="00D06BD9" w14:paraId="1C9AEBAA" w14:textId="77777777" w:rsidTr="00AD4E3A">
        <w:trPr>
          <w:trHeight w:val="426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089D6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Sample Day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4BC46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781A0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4B9CF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8F62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7A8E9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7A059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F6EE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E1BA3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70AE4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99C08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39229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8</w:t>
            </w:r>
          </w:p>
        </w:tc>
      </w:tr>
      <w:tr w:rsidR="004F1DDD" w:rsidRPr="00D06BD9" w14:paraId="42E8E245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F982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EHV-1 VN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CB6E8" w14:textId="77777777" w:rsidR="004F1DDD" w:rsidRPr="00D06BD9" w:rsidRDefault="004F1DDD" w:rsidP="00AD4E3A">
            <w:r w:rsidRPr="00D06BD9">
              <w:rPr>
                <w:lang w:val="en-US"/>
              </w:rPr>
              <w:t>2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1B8AD" w14:textId="77777777" w:rsidR="004F1DDD" w:rsidRPr="00D06BD9" w:rsidRDefault="004F1DDD" w:rsidP="00AD4E3A">
            <w:r w:rsidRPr="00D06BD9">
              <w:rPr>
                <w:lang w:val="en-US"/>
              </w:rPr>
              <w:t>2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688E1" w14:textId="77777777" w:rsidR="004F1DDD" w:rsidRPr="00D06BD9" w:rsidRDefault="004F1DDD" w:rsidP="00AD4E3A">
            <w:r w:rsidRPr="00D06BD9">
              <w:rPr>
                <w:lang w:val="en-US"/>
              </w:rPr>
              <w:t>2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5E1D3F" w14:textId="77777777" w:rsidR="004F1DDD" w:rsidRPr="00D06BD9" w:rsidRDefault="004F1DDD" w:rsidP="00AD4E3A">
            <w:r w:rsidRPr="00D06BD9">
              <w:rPr>
                <w:lang w:val="en-US"/>
              </w:rPr>
              <w:t>3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4B6E1" w14:textId="77777777" w:rsidR="004F1DDD" w:rsidRPr="00D06BD9" w:rsidRDefault="004F1DDD" w:rsidP="00AD4E3A">
            <w:r w:rsidRPr="00D06BD9">
              <w:rPr>
                <w:lang w:val="en-US"/>
              </w:rPr>
              <w:t>6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8AA08" w14:textId="77777777" w:rsidR="004F1DDD" w:rsidRPr="00D06BD9" w:rsidRDefault="004F1DDD" w:rsidP="00AD4E3A">
            <w:r w:rsidRPr="00D06BD9">
              <w:rPr>
                <w:lang w:val="en-US"/>
              </w:rPr>
              <w:t>7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FDC01" w14:textId="77777777" w:rsidR="004F1DDD" w:rsidRPr="00D06BD9" w:rsidRDefault="004F1DDD" w:rsidP="00AD4E3A">
            <w:r w:rsidRPr="00D06BD9">
              <w:rPr>
                <w:lang w:val="en-US"/>
              </w:rPr>
              <w:t>7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8102C" w14:textId="77777777" w:rsidR="004F1DDD" w:rsidRPr="00D06BD9" w:rsidRDefault="004F1DDD" w:rsidP="00AD4E3A">
            <w:r w:rsidRPr="00D06BD9">
              <w:rPr>
                <w:lang w:val="en-US"/>
              </w:rPr>
              <w:t>7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11A7D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1F138" w14:textId="77777777" w:rsidR="004F1DDD" w:rsidRPr="00D06BD9" w:rsidRDefault="004F1DDD" w:rsidP="00AD4E3A">
            <w:r w:rsidRPr="00D06BD9">
              <w:rPr>
                <w:lang w:val="en-US"/>
              </w:rPr>
              <w:t>6.59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FD9F1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</w:tr>
      <w:tr w:rsidR="004F1DDD" w:rsidRPr="00D06BD9" w14:paraId="2D1FC542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D444F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Log ppNT</w:t>
            </w:r>
            <w:r w:rsidRPr="00D06BD9">
              <w:rPr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28355" w14:textId="77777777" w:rsidR="004F1DDD" w:rsidRPr="00D06BD9" w:rsidRDefault="004F1DDD" w:rsidP="00AD4E3A">
            <w:r w:rsidRPr="00D06BD9">
              <w:rPr>
                <w:lang w:val="en-US"/>
              </w:rPr>
              <w:t>6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53ECD" w14:textId="77777777" w:rsidR="004F1DDD" w:rsidRPr="00D06BD9" w:rsidRDefault="004F1DDD" w:rsidP="00AD4E3A">
            <w:r w:rsidRPr="00D06BD9">
              <w:rPr>
                <w:lang w:val="en-US"/>
              </w:rPr>
              <w:t>7.36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7201B" w14:textId="77777777" w:rsidR="004F1DDD" w:rsidRPr="00D06BD9" w:rsidRDefault="004F1DDD" w:rsidP="00AD4E3A">
            <w:r w:rsidRPr="00D06BD9">
              <w:rPr>
                <w:lang w:val="en-US"/>
              </w:rPr>
              <w:t>8.4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7794A" w14:textId="77777777" w:rsidR="004F1DDD" w:rsidRPr="00D06BD9" w:rsidRDefault="004F1DDD" w:rsidP="00AD4E3A">
            <w:r w:rsidRPr="00D06BD9">
              <w:rPr>
                <w:lang w:val="en-US"/>
              </w:rPr>
              <w:t>9.78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84B850" w14:textId="77777777" w:rsidR="004F1DDD" w:rsidRPr="00D06BD9" w:rsidRDefault="004F1DDD" w:rsidP="00AD4E3A">
            <w:r w:rsidRPr="00D06BD9">
              <w:rPr>
                <w:lang w:val="en-US"/>
              </w:rPr>
              <w:t>11.17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FCA41" w14:textId="77777777" w:rsidR="004F1DDD" w:rsidRPr="00D06BD9" w:rsidRDefault="004F1DDD" w:rsidP="00AD4E3A">
            <w:r w:rsidRPr="00D06BD9">
              <w:rPr>
                <w:lang w:val="en-US"/>
              </w:rPr>
              <w:t>13.1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ED663" w14:textId="77777777" w:rsidR="004F1DDD" w:rsidRPr="00D06BD9" w:rsidRDefault="004F1DDD" w:rsidP="00AD4E3A">
            <w:r w:rsidRPr="00D06BD9">
              <w:rPr>
                <w:lang w:val="en-US"/>
              </w:rPr>
              <w:t>12.82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36557" w14:textId="77777777" w:rsidR="004F1DDD" w:rsidRPr="00D06BD9" w:rsidRDefault="004F1DDD" w:rsidP="00AD4E3A">
            <w:r w:rsidRPr="00D06BD9">
              <w:rPr>
                <w:lang w:val="en-US"/>
              </w:rPr>
              <w:t>13.02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37820" w14:textId="77777777" w:rsidR="004F1DDD" w:rsidRPr="00D06BD9" w:rsidRDefault="004F1DDD" w:rsidP="00AD4E3A">
            <w:r w:rsidRPr="00D06BD9">
              <w:rPr>
                <w:lang w:val="en-US"/>
              </w:rPr>
              <w:t>12.4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41BF8" w14:textId="77777777" w:rsidR="004F1DDD" w:rsidRPr="00D06BD9" w:rsidRDefault="004F1DDD" w:rsidP="00AD4E3A">
            <w:r w:rsidRPr="00D06BD9">
              <w:rPr>
                <w:lang w:val="en-US"/>
              </w:rPr>
              <w:t>12.80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1E9B7" w14:textId="77777777" w:rsidR="004F1DDD" w:rsidRPr="00D06BD9" w:rsidRDefault="004F1DDD" w:rsidP="00AD4E3A">
            <w:r w:rsidRPr="00D06BD9">
              <w:rPr>
                <w:lang w:val="en-US"/>
              </w:rPr>
              <w:t>12.36</w:t>
            </w:r>
          </w:p>
        </w:tc>
      </w:tr>
      <w:tr w:rsidR="004F1DDD" w:rsidRPr="00D06BD9" w14:paraId="2D13C54E" w14:textId="77777777" w:rsidTr="00AD4E3A">
        <w:trPr>
          <w:trHeight w:val="426"/>
        </w:trPr>
        <w:tc>
          <w:tcPr>
            <w:tcW w:w="10200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F3C29" w14:textId="77777777" w:rsidR="004F1DDD" w:rsidRPr="00D06BD9" w:rsidRDefault="004F1DDD" w:rsidP="00AD4E3A">
            <w:pPr>
              <w:rPr>
                <w:lang w:val="en-US"/>
              </w:rPr>
            </w:pPr>
          </w:p>
        </w:tc>
      </w:tr>
      <w:tr w:rsidR="004F1DDD" w:rsidRPr="00D06BD9" w14:paraId="0A5FF959" w14:textId="77777777" w:rsidTr="00AD4E3A">
        <w:trPr>
          <w:trHeight w:val="426"/>
        </w:trPr>
        <w:tc>
          <w:tcPr>
            <w:tcW w:w="102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4F961" w14:textId="77777777" w:rsidR="004F1DDD" w:rsidRPr="00D06BD9" w:rsidRDefault="004F1DDD" w:rsidP="00AD4E3A">
            <w:pPr>
              <w:jc w:val="center"/>
            </w:pPr>
            <w:r w:rsidRPr="00D06BD9">
              <w:rPr>
                <w:b/>
                <w:bCs/>
                <w:lang w:val="en-US"/>
              </w:rPr>
              <w:t>HORSE D</w:t>
            </w:r>
          </w:p>
        </w:tc>
      </w:tr>
      <w:tr w:rsidR="004F1DDD" w:rsidRPr="00D06BD9" w14:paraId="116ADB49" w14:textId="77777777" w:rsidTr="00AD4E3A">
        <w:trPr>
          <w:trHeight w:val="426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D8F8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Sample Day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7A009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32E0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94ADD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9B9FA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0A6C7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AFCE8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5173E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95987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C45C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D531B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A2A05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18</w:t>
            </w:r>
          </w:p>
        </w:tc>
      </w:tr>
      <w:tr w:rsidR="004F1DDD" w:rsidRPr="00D06BD9" w14:paraId="52C74ABD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2E59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t>EHV-1 VN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DFA53" w14:textId="77777777" w:rsidR="004F1DDD" w:rsidRPr="00D06BD9" w:rsidRDefault="004F1DDD" w:rsidP="00AD4E3A">
            <w:r w:rsidRPr="00D06BD9">
              <w:rPr>
                <w:lang w:val="en-US"/>
              </w:rPr>
              <w:t>3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D934DF" w14:textId="77777777" w:rsidR="004F1DDD" w:rsidRPr="00D06BD9" w:rsidRDefault="004F1DDD" w:rsidP="00AD4E3A">
            <w:r w:rsidRPr="00D06BD9">
              <w:rPr>
                <w:lang w:val="en-US"/>
              </w:rPr>
              <w:t>2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E0602" w14:textId="77777777" w:rsidR="004F1DDD" w:rsidRPr="00D06BD9" w:rsidRDefault="004F1DDD" w:rsidP="00AD4E3A">
            <w:r w:rsidRPr="00D06BD9">
              <w:rPr>
                <w:lang w:val="en-US"/>
              </w:rPr>
              <w:t>2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96102" w14:textId="77777777" w:rsidR="004F1DDD" w:rsidRPr="00D06BD9" w:rsidRDefault="004F1DDD" w:rsidP="00AD4E3A">
            <w:r w:rsidRPr="00D06BD9">
              <w:rPr>
                <w:lang w:val="en-US"/>
              </w:rPr>
              <w:t>3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B3AE1" w14:textId="77777777" w:rsidR="004F1DDD" w:rsidRPr="00D06BD9" w:rsidRDefault="004F1DDD" w:rsidP="00AD4E3A">
            <w:r w:rsidRPr="00D06BD9">
              <w:rPr>
                <w:lang w:val="en-US"/>
              </w:rPr>
              <w:t>6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EA994" w14:textId="77777777" w:rsidR="004F1DDD" w:rsidRPr="00D06BD9" w:rsidRDefault="004F1DDD" w:rsidP="00AD4E3A">
            <w:r w:rsidRPr="00D06BD9">
              <w:rPr>
                <w:lang w:val="en-US"/>
              </w:rPr>
              <w:t>7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C378E" w14:textId="77777777" w:rsidR="004F1DDD" w:rsidRPr="00D06BD9" w:rsidRDefault="004F1DDD" w:rsidP="00AD4E3A">
            <w:r w:rsidRPr="00D06BD9">
              <w:rPr>
                <w:lang w:val="en-US"/>
              </w:rPr>
              <w:t>8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C238C" w14:textId="77777777" w:rsidR="004F1DDD" w:rsidRPr="00D06BD9" w:rsidRDefault="004F1DDD" w:rsidP="00AD4E3A">
            <w:r w:rsidRPr="00D06BD9">
              <w:rPr>
                <w:lang w:val="en-US"/>
              </w:rPr>
              <w:t>7.5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CC66FC" w14:textId="77777777" w:rsidR="004F1DDD" w:rsidRPr="00D06BD9" w:rsidRDefault="004F1DDD" w:rsidP="00AD4E3A">
            <w:r w:rsidRPr="00D06BD9">
              <w:rPr>
                <w:lang w:val="en-US"/>
              </w:rPr>
              <w:t>8.0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7A312" w14:textId="77777777" w:rsidR="004F1DDD" w:rsidRPr="00D06BD9" w:rsidRDefault="004F1DDD" w:rsidP="00AD4E3A">
            <w:r w:rsidRPr="00D06BD9">
              <w:rPr>
                <w:lang w:val="en-US"/>
              </w:rPr>
              <w:t>8.00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7B4FE" w14:textId="77777777" w:rsidR="004F1DDD" w:rsidRPr="00D06BD9" w:rsidRDefault="004F1DDD" w:rsidP="00AD4E3A">
            <w:r w:rsidRPr="00D06BD9">
              <w:rPr>
                <w:lang w:val="en-US"/>
              </w:rPr>
              <w:t>8.00</w:t>
            </w:r>
          </w:p>
        </w:tc>
      </w:tr>
      <w:tr w:rsidR="004F1DDD" w:rsidRPr="00D06BD9" w14:paraId="68E5301E" w14:textId="77777777" w:rsidTr="00AD4E3A">
        <w:trPr>
          <w:trHeight w:val="426"/>
        </w:trPr>
        <w:tc>
          <w:tcPr>
            <w:tcW w:w="1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2607" w14:textId="77777777" w:rsidR="004F1DDD" w:rsidRPr="00D06BD9" w:rsidRDefault="004F1DDD" w:rsidP="00AD4E3A">
            <w:r w:rsidRPr="00D06BD9">
              <w:rPr>
                <w:b/>
                <w:bCs/>
                <w:lang w:val="en-US"/>
              </w:rPr>
              <w:lastRenderedPageBreak/>
              <w:t>Log ppNT</w:t>
            </w:r>
            <w:r w:rsidRPr="00D06BD9">
              <w:rPr>
                <w:b/>
                <w:bCs/>
                <w:vertAlign w:val="subscript"/>
                <w:lang w:val="en-US"/>
              </w:rPr>
              <w:t>5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EAD90" w14:textId="77777777" w:rsidR="004F1DDD" w:rsidRPr="00D06BD9" w:rsidRDefault="004F1DDD" w:rsidP="00AD4E3A">
            <w:r w:rsidRPr="00D06BD9">
              <w:rPr>
                <w:lang w:val="en-US"/>
              </w:rPr>
              <w:t>7.71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5510B" w14:textId="77777777" w:rsidR="004F1DDD" w:rsidRPr="00D06BD9" w:rsidRDefault="004F1DDD" w:rsidP="00AD4E3A">
            <w:r w:rsidRPr="00D06BD9">
              <w:rPr>
                <w:lang w:val="en-US"/>
              </w:rPr>
              <w:t>8.78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2E3D8" w14:textId="77777777" w:rsidR="004F1DDD" w:rsidRPr="00D06BD9" w:rsidRDefault="004F1DDD" w:rsidP="00AD4E3A">
            <w:r w:rsidRPr="00D06BD9">
              <w:rPr>
                <w:lang w:val="en-US"/>
              </w:rPr>
              <w:t>8.66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BAEF0" w14:textId="77777777" w:rsidR="004F1DDD" w:rsidRPr="00D06BD9" w:rsidRDefault="004F1DDD" w:rsidP="00AD4E3A">
            <w:r w:rsidRPr="00D06BD9">
              <w:rPr>
                <w:lang w:val="en-US"/>
              </w:rPr>
              <w:t>9.45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2DC05" w14:textId="77777777" w:rsidR="004F1DDD" w:rsidRPr="00D06BD9" w:rsidRDefault="004F1DDD" w:rsidP="00AD4E3A">
            <w:r w:rsidRPr="00D06BD9">
              <w:rPr>
                <w:lang w:val="en-US"/>
              </w:rPr>
              <w:t>11.06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6F7373" w14:textId="77777777" w:rsidR="004F1DDD" w:rsidRPr="00D06BD9" w:rsidRDefault="004F1DDD" w:rsidP="00AD4E3A">
            <w:r w:rsidRPr="00D06BD9">
              <w:rPr>
                <w:lang w:val="en-US"/>
              </w:rPr>
              <w:t>11.8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ACCF22" w14:textId="77777777" w:rsidR="004F1DDD" w:rsidRPr="00D06BD9" w:rsidRDefault="004F1DDD" w:rsidP="00AD4E3A">
            <w:r w:rsidRPr="00D06BD9">
              <w:rPr>
                <w:lang w:val="en-US"/>
              </w:rPr>
              <w:t>11.80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30259" w14:textId="77777777" w:rsidR="004F1DDD" w:rsidRPr="00D06BD9" w:rsidRDefault="004F1DDD" w:rsidP="00AD4E3A">
            <w:r w:rsidRPr="00D06BD9">
              <w:rPr>
                <w:lang w:val="en-US"/>
              </w:rPr>
              <w:t>12.7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CDF69C" w14:textId="77777777" w:rsidR="004F1DDD" w:rsidRPr="00D06BD9" w:rsidRDefault="004F1DDD" w:rsidP="00AD4E3A">
            <w:r w:rsidRPr="00D06BD9">
              <w:rPr>
                <w:lang w:val="en-US"/>
              </w:rPr>
              <w:t>12.89</w:t>
            </w:r>
          </w:p>
        </w:tc>
        <w:tc>
          <w:tcPr>
            <w:tcW w:w="8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A9631" w14:textId="77777777" w:rsidR="004F1DDD" w:rsidRPr="00D06BD9" w:rsidRDefault="004F1DDD" w:rsidP="00AD4E3A">
            <w:r w:rsidRPr="00D06BD9">
              <w:rPr>
                <w:lang w:val="en-US"/>
              </w:rPr>
              <w:t>13.31</w:t>
            </w:r>
          </w:p>
        </w:tc>
        <w:tc>
          <w:tcPr>
            <w:tcW w:w="82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08F45" w14:textId="77777777" w:rsidR="004F1DDD" w:rsidRPr="00D06BD9" w:rsidRDefault="004F1DDD" w:rsidP="00AD4E3A">
            <w:r w:rsidRPr="00D06BD9">
              <w:rPr>
                <w:lang w:val="en-US"/>
              </w:rPr>
              <w:t>13.26</w:t>
            </w:r>
          </w:p>
        </w:tc>
      </w:tr>
    </w:tbl>
    <w:p w14:paraId="00D73970" w14:textId="77777777" w:rsidR="004F1DDD" w:rsidRDefault="004F1DDD"/>
    <w:sectPr w:rsidR="004F1DDD" w:rsidSect="00B0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DD"/>
    <w:rsid w:val="001C1628"/>
    <w:rsid w:val="002F7CF2"/>
    <w:rsid w:val="004F1DDD"/>
    <w:rsid w:val="00521FC1"/>
    <w:rsid w:val="00664195"/>
    <w:rsid w:val="00855A6C"/>
    <w:rsid w:val="009A5DE0"/>
    <w:rsid w:val="00AE7024"/>
    <w:rsid w:val="00B064D7"/>
    <w:rsid w:val="00B40D44"/>
    <w:rsid w:val="00B60083"/>
    <w:rsid w:val="00BB1A94"/>
    <w:rsid w:val="00C43584"/>
    <w:rsid w:val="00CB43A8"/>
    <w:rsid w:val="00D105C9"/>
    <w:rsid w:val="00DA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A76F"/>
  <w15:chartTrackingRefBased/>
  <w15:docId w15:val="{ED4463EC-F222-4C33-B902-59546A74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cott</dc:creator>
  <cp:keywords/>
  <dc:description/>
  <cp:lastModifiedBy>Simon Scott</cp:lastModifiedBy>
  <cp:revision>5</cp:revision>
  <dcterms:created xsi:type="dcterms:W3CDTF">2023-10-23T12:03:00Z</dcterms:created>
  <dcterms:modified xsi:type="dcterms:W3CDTF">2023-10-26T12:51:00Z</dcterms:modified>
</cp:coreProperties>
</file>